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4A63D" w14:textId="5944C124" w:rsidR="00470616" w:rsidRPr="0022015A" w:rsidRDefault="00470616" w:rsidP="0022015A">
      <w:pPr>
        <w:pStyle w:val="Caption"/>
        <w:spacing w:after="0"/>
        <w:jc w:val="center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bookmarkStart w:id="0" w:name="_Hlk124172174"/>
      <w:r w:rsidRPr="0022015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="009451DC" w:rsidRPr="0022015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3</w:t>
      </w:r>
      <w:r w:rsidRPr="0022015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able</w:t>
      </w:r>
      <w:r w:rsidR="009451DC" w:rsidRPr="0022015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Pr="0022015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Characteristics of Household Contacts Age ≥15 Years by Country of Enrollment</w:t>
      </w:r>
    </w:p>
    <w:tbl>
      <w:tblPr>
        <w:tblW w:w="11605" w:type="dxa"/>
        <w:jc w:val="center"/>
        <w:tblLook w:val="04A0" w:firstRow="1" w:lastRow="0" w:firstColumn="1" w:lastColumn="0" w:noHBand="0" w:noVBand="1"/>
      </w:tblPr>
      <w:tblGrid>
        <w:gridCol w:w="1416"/>
        <w:gridCol w:w="1048"/>
        <w:gridCol w:w="1170"/>
        <w:gridCol w:w="1530"/>
        <w:gridCol w:w="1766"/>
        <w:gridCol w:w="1440"/>
        <w:gridCol w:w="1615"/>
        <w:gridCol w:w="1620"/>
      </w:tblGrid>
      <w:tr w:rsidR="00450A4E" w:rsidRPr="0022015A" w14:paraId="69DAF3BB" w14:textId="77777777" w:rsidTr="0022015A">
        <w:trPr>
          <w:trHeight w:val="1133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06A5D916" w14:textId="77777777" w:rsidR="00470616" w:rsidRPr="0022015A" w:rsidRDefault="00470616" w:rsidP="002201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015A">
              <w:rPr>
                <w:rFonts w:ascii="Arial" w:eastAsia="Times New Roman" w:hAnsi="Arial" w:cs="Arial"/>
                <w:b/>
                <w:bCs/>
                <w:color w:val="000000"/>
              </w:rPr>
              <w:t>Countr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85DA50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015A">
              <w:rPr>
                <w:rFonts w:ascii="Arial" w:eastAsia="Times New Roman" w:hAnsi="Arial" w:cs="Arial"/>
                <w:b/>
                <w:bCs/>
                <w:color w:val="000000"/>
              </w:rPr>
              <w:t>Number of HHCs Age ≥15 yea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15072D" w14:textId="3A7A2DC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015A">
              <w:rPr>
                <w:rFonts w:ascii="Arial" w:eastAsia="Times New Roman" w:hAnsi="Arial" w:cs="Arial"/>
                <w:b/>
                <w:bCs/>
                <w:color w:val="000000"/>
              </w:rPr>
              <w:t>Female</w:t>
            </w:r>
            <w:r w:rsidR="000C20EE">
              <w:rPr>
                <w:rFonts w:ascii="Arial" w:eastAsia="Times New Roman" w:hAnsi="Arial" w:cs="Arial"/>
                <w:b/>
                <w:bCs/>
                <w:color w:val="000000"/>
              </w:rPr>
              <w:t>:</w:t>
            </w:r>
            <w:r w:rsidR="00450A4E" w:rsidRPr="0022015A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 w:rsidRPr="0022015A">
              <w:rPr>
                <w:rFonts w:ascii="Arial" w:eastAsia="Times New Roman" w:hAnsi="Arial" w:cs="Arial"/>
                <w:b/>
                <w:bCs/>
                <w:color w:val="000000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13A90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015A">
              <w:rPr>
                <w:rFonts w:ascii="Arial" w:eastAsia="Times New Roman" w:hAnsi="Arial" w:cs="Arial"/>
                <w:b/>
                <w:bCs/>
                <w:color w:val="000000"/>
              </w:rPr>
              <w:t>Previously Treated for TB: n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F091C2" w14:textId="44874DAA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015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Weeks IP on TB Treatment at HHC Enrollment: </w:t>
            </w:r>
            <w:r w:rsidR="00450A4E" w:rsidRPr="0022015A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  <w:r w:rsidRPr="0022015A">
              <w:rPr>
                <w:rFonts w:ascii="Arial" w:eastAsia="Times New Roman" w:hAnsi="Arial" w:cs="Arial"/>
                <w:b/>
                <w:bCs/>
                <w:color w:val="000000"/>
              </w:rPr>
              <w:t>edian (IQ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14AB9A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015A">
              <w:rPr>
                <w:rFonts w:ascii="Arial" w:eastAsia="Times New Roman" w:hAnsi="Arial" w:cs="Arial"/>
                <w:b/>
                <w:bCs/>
                <w:color w:val="000000"/>
              </w:rPr>
              <w:t>HIV Positive:</w:t>
            </w:r>
            <w:r w:rsidRPr="0022015A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n/N (%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07EA8A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015A">
              <w:rPr>
                <w:rFonts w:ascii="Arial" w:eastAsia="Times New Roman" w:hAnsi="Arial" w:cs="Arial"/>
                <w:b/>
                <w:bCs/>
                <w:color w:val="000000"/>
              </w:rPr>
              <w:t>TST Positive:</w:t>
            </w:r>
            <w:r w:rsidRPr="0022015A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n/N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DA7CB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015A">
              <w:rPr>
                <w:rFonts w:ascii="Arial" w:eastAsia="Times New Roman" w:hAnsi="Arial" w:cs="Arial"/>
                <w:b/>
                <w:bCs/>
                <w:color w:val="000000"/>
              </w:rPr>
              <w:t>IGRA Positive</w:t>
            </w:r>
            <w:r w:rsidRPr="0022015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‡</w:t>
            </w:r>
            <w:r w:rsidRPr="0022015A">
              <w:rPr>
                <w:rFonts w:ascii="Arial" w:eastAsia="Times New Roman" w:hAnsi="Arial" w:cs="Arial"/>
                <w:b/>
                <w:bCs/>
                <w:color w:val="000000"/>
              </w:rPr>
              <w:t>:</w:t>
            </w:r>
            <w:r w:rsidRPr="0022015A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n/N (%)</w:t>
            </w:r>
          </w:p>
        </w:tc>
      </w:tr>
      <w:tr w:rsidR="00450A4E" w:rsidRPr="0022015A" w14:paraId="6BE069E2" w14:textId="77777777" w:rsidTr="0022015A">
        <w:trPr>
          <w:trHeight w:val="34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FC536BC" w14:textId="77777777" w:rsidR="00470616" w:rsidRPr="0022015A" w:rsidRDefault="00470616" w:rsidP="0022015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Botswa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900F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0470C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2 (1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268A9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2 (1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5D1F2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4 (2, 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3ED62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/12 (8%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6927B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2/20 (1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1E5646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2/19 (63%)</w:t>
            </w:r>
          </w:p>
        </w:tc>
      </w:tr>
      <w:tr w:rsidR="00450A4E" w:rsidRPr="0022015A" w14:paraId="1F0F6508" w14:textId="77777777" w:rsidTr="0022015A">
        <w:trPr>
          <w:trHeight w:val="34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4AF49F" w14:textId="77777777" w:rsidR="00470616" w:rsidRPr="0022015A" w:rsidRDefault="00470616" w:rsidP="0022015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7326F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886B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5 (2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C3E46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2 (1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CDCF41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5 (12, 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4E9EC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0/12 (0%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DF7F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7/9 (7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30E007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2/17 (71%)</w:t>
            </w:r>
          </w:p>
        </w:tc>
      </w:tr>
      <w:tr w:rsidR="00450A4E" w:rsidRPr="0022015A" w14:paraId="563D90F8" w14:textId="77777777" w:rsidTr="0022015A">
        <w:trPr>
          <w:trHeight w:val="34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A39A61" w14:textId="77777777" w:rsidR="00470616" w:rsidRPr="0022015A" w:rsidRDefault="00470616" w:rsidP="0022015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Hait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6571A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84E72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4 (3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6489F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2 (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2CFA77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6 (2, 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186FD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/37 (3%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76FE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4/33 (4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85DB5F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26/37 (70%)</w:t>
            </w:r>
          </w:p>
        </w:tc>
      </w:tr>
      <w:tr w:rsidR="00450A4E" w:rsidRPr="0022015A" w14:paraId="733A404F" w14:textId="77777777" w:rsidTr="0022015A">
        <w:trPr>
          <w:trHeight w:val="34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2EF628C" w14:textId="77777777" w:rsidR="00470616" w:rsidRPr="0022015A" w:rsidRDefault="00470616" w:rsidP="0022015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Ind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5048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8F35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75 (4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AED0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6 (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610AC6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8 (5, 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72407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6/157 (4%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C8B4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86/141 (6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E98905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00/168 (60%)</w:t>
            </w:r>
          </w:p>
        </w:tc>
      </w:tr>
      <w:tr w:rsidR="00450A4E" w:rsidRPr="0022015A" w14:paraId="215F7D17" w14:textId="77777777" w:rsidTr="0022015A">
        <w:trPr>
          <w:trHeight w:val="34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C1F915" w14:textId="77777777" w:rsidR="00470616" w:rsidRPr="0022015A" w:rsidRDefault="00470616" w:rsidP="0022015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Keny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D6123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452A1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2DF4E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 (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9D6DA1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2 (5, 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39F77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4/12 (33%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97A3D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4/8 (5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23401D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6/8 (75%)</w:t>
            </w:r>
          </w:p>
        </w:tc>
      </w:tr>
      <w:tr w:rsidR="00450A4E" w:rsidRPr="0022015A" w14:paraId="42D5B5BD" w14:textId="77777777" w:rsidTr="0022015A">
        <w:trPr>
          <w:trHeight w:val="34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4EAC0D" w14:textId="77777777" w:rsidR="00470616" w:rsidRPr="0022015A" w:rsidRDefault="00470616" w:rsidP="0022015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Per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B609D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4479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48 (3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9CD6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3 (1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16B780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2 (6, 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A89C9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0/63 (0%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4A729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1D79C7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81/126 (64%)</w:t>
            </w:r>
          </w:p>
        </w:tc>
      </w:tr>
      <w:tr w:rsidR="00450A4E" w:rsidRPr="0022015A" w14:paraId="126E87C2" w14:textId="77777777" w:rsidTr="0022015A">
        <w:trPr>
          <w:trHeight w:val="34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1BA9E376" w14:textId="77777777" w:rsidR="00470616" w:rsidRPr="0022015A" w:rsidRDefault="00470616" w:rsidP="0022015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South Afric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87EA80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3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3C1906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09 (36%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98E3EE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53 (18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C6CF8E8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9 (4, 1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B958EC8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44/256 (17%)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9378D4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75/258 (68%)</w:t>
            </w:r>
          </w:p>
        </w:tc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8F459E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221/286 (77%)</w:t>
            </w:r>
          </w:p>
        </w:tc>
      </w:tr>
      <w:tr w:rsidR="00450A4E" w:rsidRPr="0022015A" w14:paraId="54FE29DF" w14:textId="77777777" w:rsidTr="0022015A">
        <w:trPr>
          <w:trHeight w:val="345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5ACA49" w14:textId="77777777" w:rsidR="00470616" w:rsidRPr="0022015A" w:rsidRDefault="00470616" w:rsidP="0022015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Thaila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F1DD2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7F030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0 (4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60E52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 (4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20320F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2 (2, 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D5439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3/25 (12%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4E253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4/25 (1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B7F44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13/25 (52%)</w:t>
            </w:r>
          </w:p>
        </w:tc>
      </w:tr>
      <w:tr w:rsidR="00450A4E" w:rsidRPr="0022015A" w14:paraId="181EA16D" w14:textId="77777777" w:rsidTr="0022015A">
        <w:trPr>
          <w:trHeight w:val="33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992582" w14:textId="77777777" w:rsidR="00470616" w:rsidRPr="0022015A" w:rsidRDefault="00470616" w:rsidP="002201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2015A">
              <w:rPr>
                <w:rFonts w:ascii="Arial" w:eastAsia="Times New Roman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40A95E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7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AE5D60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263 (3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1311A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80 (11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05646D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9 (4, 1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EA62FE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59/574 (10%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4A05C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292/494 (59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8CD73" w14:textId="77777777" w:rsidR="00470616" w:rsidRPr="0022015A" w:rsidRDefault="00470616" w:rsidP="004706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015A">
              <w:rPr>
                <w:rFonts w:ascii="Arial" w:eastAsia="Times New Roman" w:hAnsi="Arial" w:cs="Arial"/>
                <w:color w:val="000000"/>
              </w:rPr>
              <w:t>471/686 (69%)</w:t>
            </w:r>
          </w:p>
        </w:tc>
      </w:tr>
    </w:tbl>
    <w:p w14:paraId="520D5F1B" w14:textId="788E43BA" w:rsidR="00470616" w:rsidRPr="0022015A" w:rsidRDefault="00450A4E" w:rsidP="0022015A">
      <w:pPr>
        <w:spacing w:after="0" w:line="240" w:lineRule="auto"/>
        <w:ind w:left="810" w:right="900"/>
        <w:rPr>
          <w:rFonts w:ascii="Arial" w:hAnsi="Arial" w:cs="Arial"/>
        </w:rPr>
      </w:pPr>
      <w:bookmarkStart w:id="1" w:name="_Hlk124172196"/>
      <w:r w:rsidRPr="0022015A">
        <w:rPr>
          <w:rFonts w:ascii="Arial" w:eastAsia="Times New Roman" w:hAnsi="Arial" w:cs="Arial"/>
          <w:color w:val="000000"/>
          <w:sz w:val="20"/>
          <w:szCs w:val="20"/>
        </w:rPr>
        <w:t xml:space="preserve">Abbreviations: IP, </w:t>
      </w:r>
      <w:r w:rsidR="002C591F" w:rsidRPr="0022015A">
        <w:rPr>
          <w:rFonts w:ascii="Arial" w:eastAsia="Times New Roman" w:hAnsi="Arial" w:cs="Arial"/>
          <w:color w:val="000000"/>
          <w:sz w:val="20"/>
          <w:szCs w:val="20"/>
        </w:rPr>
        <w:t>i</w:t>
      </w:r>
      <w:r w:rsidRPr="0022015A">
        <w:rPr>
          <w:rFonts w:ascii="Arial" w:eastAsia="Times New Roman" w:hAnsi="Arial" w:cs="Arial"/>
          <w:color w:val="000000"/>
          <w:sz w:val="20"/>
          <w:szCs w:val="20"/>
        </w:rPr>
        <w:t xml:space="preserve">ndex </w:t>
      </w:r>
      <w:r w:rsidR="002C591F" w:rsidRPr="0022015A">
        <w:rPr>
          <w:rFonts w:ascii="Arial" w:eastAsia="Times New Roman" w:hAnsi="Arial" w:cs="Arial"/>
          <w:color w:val="000000"/>
          <w:sz w:val="20"/>
          <w:szCs w:val="20"/>
        </w:rPr>
        <w:t>p</w:t>
      </w:r>
      <w:r w:rsidRPr="0022015A">
        <w:rPr>
          <w:rFonts w:ascii="Arial" w:eastAsia="Times New Roman" w:hAnsi="Arial" w:cs="Arial"/>
          <w:color w:val="000000"/>
          <w:sz w:val="20"/>
          <w:szCs w:val="20"/>
        </w:rPr>
        <w:t xml:space="preserve">articipant; HHC, </w:t>
      </w:r>
      <w:r w:rsidR="002C591F" w:rsidRPr="0022015A">
        <w:rPr>
          <w:rFonts w:ascii="Arial" w:eastAsia="Times New Roman" w:hAnsi="Arial" w:cs="Arial"/>
          <w:color w:val="000000"/>
          <w:sz w:val="20"/>
          <w:szCs w:val="20"/>
        </w:rPr>
        <w:t>h</w:t>
      </w:r>
      <w:r w:rsidRPr="0022015A">
        <w:rPr>
          <w:rFonts w:ascii="Arial" w:eastAsia="Times New Roman" w:hAnsi="Arial" w:cs="Arial"/>
          <w:color w:val="000000"/>
          <w:sz w:val="20"/>
          <w:szCs w:val="20"/>
        </w:rPr>
        <w:t xml:space="preserve">ousehold </w:t>
      </w:r>
      <w:r w:rsidR="002C591F" w:rsidRPr="0022015A">
        <w:rPr>
          <w:rFonts w:ascii="Arial" w:eastAsia="Times New Roman" w:hAnsi="Arial" w:cs="Arial"/>
          <w:color w:val="000000"/>
          <w:sz w:val="20"/>
          <w:szCs w:val="20"/>
        </w:rPr>
        <w:t>c</w:t>
      </w:r>
      <w:r w:rsidRPr="0022015A">
        <w:rPr>
          <w:rFonts w:ascii="Arial" w:eastAsia="Times New Roman" w:hAnsi="Arial" w:cs="Arial"/>
          <w:color w:val="000000"/>
          <w:sz w:val="20"/>
          <w:szCs w:val="20"/>
        </w:rPr>
        <w:t>ontact; n (%), number with attribute (percentage of participants); n/N (%), number with attribute/number with known or determinate for characteristic (percentage of known or determinate with attribute); ND, not done.</w:t>
      </w:r>
    </w:p>
    <w:p w14:paraId="438A06FD" w14:textId="559B875D" w:rsidR="009451DC" w:rsidRPr="0022015A" w:rsidRDefault="00450A4E" w:rsidP="0022015A">
      <w:pPr>
        <w:spacing w:after="0" w:line="240" w:lineRule="auto"/>
        <w:ind w:left="810" w:right="900"/>
        <w:rPr>
          <w:rFonts w:ascii="Arial" w:eastAsia="Times New Roman" w:hAnsi="Arial" w:cs="Arial"/>
          <w:color w:val="000000"/>
          <w:sz w:val="20"/>
          <w:szCs w:val="20"/>
        </w:rPr>
      </w:pPr>
      <w:r w:rsidRPr="0022015A">
        <w:rPr>
          <w:rFonts w:ascii="Arial" w:eastAsia="Times New Roman" w:hAnsi="Arial" w:cs="Arial"/>
          <w:color w:val="000000"/>
          <w:sz w:val="20"/>
          <w:szCs w:val="20"/>
        </w:rPr>
        <w:t>‡ IGRA excludes 4 borderline results from both the numerator and denominator (2 from Peru and 2 from South Africa).</w:t>
      </w:r>
      <w:bookmarkEnd w:id="1"/>
    </w:p>
    <w:sectPr w:rsidR="009451DC" w:rsidRPr="0022015A" w:rsidSect="0022015A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0BA26" w14:textId="77777777" w:rsidR="00E429F4" w:rsidRDefault="00E429F4" w:rsidP="00776D6E">
      <w:pPr>
        <w:spacing w:after="0" w:line="240" w:lineRule="auto"/>
      </w:pPr>
      <w:r>
        <w:separator/>
      </w:r>
    </w:p>
  </w:endnote>
  <w:endnote w:type="continuationSeparator" w:id="0">
    <w:p w14:paraId="67E235A9" w14:textId="77777777" w:rsidR="00E429F4" w:rsidRDefault="00E429F4" w:rsidP="00776D6E">
      <w:pPr>
        <w:spacing w:after="0" w:line="240" w:lineRule="auto"/>
      </w:pPr>
      <w:r>
        <w:continuationSeparator/>
      </w:r>
    </w:p>
  </w:endnote>
  <w:endnote w:type="continuationNotice" w:id="1">
    <w:p w14:paraId="078F32E7" w14:textId="77777777" w:rsidR="00E429F4" w:rsidRDefault="00E429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4375852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2C34A364" w14:textId="2B30EAF4" w:rsidR="00E429F4" w:rsidRDefault="00E429F4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554E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554ED">
              <w:rPr>
                <w:b/>
                <w:bCs/>
                <w:noProof/>
              </w:rPr>
              <w:t>3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80543D2" w14:textId="77777777" w:rsidR="00E429F4" w:rsidRDefault="00E429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7E496" w14:textId="77777777" w:rsidR="00E429F4" w:rsidRDefault="00E429F4" w:rsidP="00776D6E">
      <w:pPr>
        <w:spacing w:after="0" w:line="240" w:lineRule="auto"/>
      </w:pPr>
      <w:r>
        <w:separator/>
      </w:r>
    </w:p>
  </w:footnote>
  <w:footnote w:type="continuationSeparator" w:id="0">
    <w:p w14:paraId="5685A15B" w14:textId="77777777" w:rsidR="00E429F4" w:rsidRDefault="00E429F4" w:rsidP="00776D6E">
      <w:pPr>
        <w:spacing w:after="0" w:line="240" w:lineRule="auto"/>
      </w:pPr>
      <w:r>
        <w:continuationSeparator/>
      </w:r>
    </w:p>
  </w:footnote>
  <w:footnote w:type="continuationNotice" w:id="1">
    <w:p w14:paraId="0A15FE56" w14:textId="77777777" w:rsidR="00E429F4" w:rsidRDefault="00E429F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4BBA8" w14:textId="77777777" w:rsidR="00E429F4" w:rsidRDefault="00E429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14D33"/>
    <w:multiLevelType w:val="hybridMultilevel"/>
    <w:tmpl w:val="33F46638"/>
    <w:lvl w:ilvl="0" w:tplc="EA348268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314A1"/>
    <w:multiLevelType w:val="hybridMultilevel"/>
    <w:tmpl w:val="F46A1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7A7B3A"/>
    <w:multiLevelType w:val="hybridMultilevel"/>
    <w:tmpl w:val="74544ABA"/>
    <w:lvl w:ilvl="0" w:tplc="B080BD52">
      <w:start w:val="6"/>
      <w:numFmt w:val="bullet"/>
      <w:lvlText w:val=""/>
      <w:lvlJc w:val="left"/>
      <w:pPr>
        <w:ind w:left="60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3" w15:restartNumberingAfterBreak="0">
    <w:nsid w:val="689C64F6"/>
    <w:multiLevelType w:val="hybridMultilevel"/>
    <w:tmpl w:val="EA708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C918FA"/>
    <w:multiLevelType w:val="hybridMultilevel"/>
    <w:tmpl w:val="6E1A50CC"/>
    <w:lvl w:ilvl="0" w:tplc="0F0EE7DC">
      <w:start w:val="1"/>
      <w:numFmt w:val="decimal"/>
      <w:lvlText w:val="%1-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" w15:restartNumberingAfterBreak="0">
    <w:nsid w:val="725C7371"/>
    <w:multiLevelType w:val="hybridMultilevel"/>
    <w:tmpl w:val="A3BC1374"/>
    <w:lvl w:ilvl="0" w:tplc="DE645C5C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7B241C"/>
    <w:multiLevelType w:val="hybridMultilevel"/>
    <w:tmpl w:val="F1F25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t0z0pz72edaaeedv4ve2rjt5atrze9xwz2&quot;&gt;Tb&lt;record-ids&gt;&lt;item&gt;1&lt;/item&gt;&lt;item&gt;11&lt;/item&gt;&lt;item&gt;13&lt;/item&gt;&lt;item&gt;14&lt;/item&gt;&lt;item&gt;24&lt;/item&gt;&lt;item&gt;44&lt;/item&gt;&lt;item&gt;45&lt;/item&gt;&lt;item&gt;61&lt;/item&gt;&lt;item&gt;63&lt;/item&gt;&lt;item&gt;75&lt;/item&gt;&lt;item&gt;91&lt;/item&gt;&lt;item&gt;93&lt;/item&gt;&lt;item&gt;95&lt;/item&gt;&lt;item&gt;96&lt;/item&gt;&lt;item&gt;97&lt;/item&gt;&lt;item&gt;98&lt;/item&gt;&lt;item&gt;100&lt;/item&gt;&lt;/record-ids&gt;&lt;/item&gt;&lt;/Libraries&gt;"/>
  </w:docVars>
  <w:rsids>
    <w:rsidRoot w:val="00F509F9"/>
    <w:rsid w:val="00002F4E"/>
    <w:rsid w:val="00004A96"/>
    <w:rsid w:val="00005836"/>
    <w:rsid w:val="00012B3D"/>
    <w:rsid w:val="00015B2D"/>
    <w:rsid w:val="00017E6F"/>
    <w:rsid w:val="000232A3"/>
    <w:rsid w:val="00023C6A"/>
    <w:rsid w:val="000271DA"/>
    <w:rsid w:val="00027B72"/>
    <w:rsid w:val="000374E5"/>
    <w:rsid w:val="00037B65"/>
    <w:rsid w:val="00040A70"/>
    <w:rsid w:val="00044523"/>
    <w:rsid w:val="0004569A"/>
    <w:rsid w:val="00045F7A"/>
    <w:rsid w:val="0004658A"/>
    <w:rsid w:val="00054630"/>
    <w:rsid w:val="0005534C"/>
    <w:rsid w:val="00060E12"/>
    <w:rsid w:val="000648A6"/>
    <w:rsid w:val="00075321"/>
    <w:rsid w:val="000769F6"/>
    <w:rsid w:val="00083BFB"/>
    <w:rsid w:val="00091677"/>
    <w:rsid w:val="00093116"/>
    <w:rsid w:val="00094EA0"/>
    <w:rsid w:val="00097C0E"/>
    <w:rsid w:val="000B3F0A"/>
    <w:rsid w:val="000B5710"/>
    <w:rsid w:val="000B64C0"/>
    <w:rsid w:val="000B7986"/>
    <w:rsid w:val="000B7C12"/>
    <w:rsid w:val="000C07DB"/>
    <w:rsid w:val="000C20EE"/>
    <w:rsid w:val="000C2250"/>
    <w:rsid w:val="000C7466"/>
    <w:rsid w:val="000C7891"/>
    <w:rsid w:val="000D0E36"/>
    <w:rsid w:val="000D1630"/>
    <w:rsid w:val="000D2740"/>
    <w:rsid w:val="000D5096"/>
    <w:rsid w:val="000D6E6B"/>
    <w:rsid w:val="000E040A"/>
    <w:rsid w:val="000E0D97"/>
    <w:rsid w:val="000E1133"/>
    <w:rsid w:val="000F02A8"/>
    <w:rsid w:val="000F0804"/>
    <w:rsid w:val="0010418B"/>
    <w:rsid w:val="001051E6"/>
    <w:rsid w:val="00107BF2"/>
    <w:rsid w:val="0011120E"/>
    <w:rsid w:val="0011324E"/>
    <w:rsid w:val="0011756A"/>
    <w:rsid w:val="001244D1"/>
    <w:rsid w:val="00124676"/>
    <w:rsid w:val="00133E16"/>
    <w:rsid w:val="00143DEA"/>
    <w:rsid w:val="001447ED"/>
    <w:rsid w:val="00146D32"/>
    <w:rsid w:val="00147090"/>
    <w:rsid w:val="00150040"/>
    <w:rsid w:val="00150AD4"/>
    <w:rsid w:val="00152611"/>
    <w:rsid w:val="00154A9E"/>
    <w:rsid w:val="00156B39"/>
    <w:rsid w:val="0016068C"/>
    <w:rsid w:val="00164ECE"/>
    <w:rsid w:val="001714C9"/>
    <w:rsid w:val="00174AE7"/>
    <w:rsid w:val="00175838"/>
    <w:rsid w:val="001803ED"/>
    <w:rsid w:val="00180560"/>
    <w:rsid w:val="00180CF8"/>
    <w:rsid w:val="00181766"/>
    <w:rsid w:val="00182CFD"/>
    <w:rsid w:val="00183BB8"/>
    <w:rsid w:val="001902B3"/>
    <w:rsid w:val="001A019B"/>
    <w:rsid w:val="001A0957"/>
    <w:rsid w:val="001A0FD3"/>
    <w:rsid w:val="001A2F01"/>
    <w:rsid w:val="001A4064"/>
    <w:rsid w:val="001A493E"/>
    <w:rsid w:val="001B0683"/>
    <w:rsid w:val="001C58EF"/>
    <w:rsid w:val="001C7D32"/>
    <w:rsid w:val="001D19D3"/>
    <w:rsid w:val="001D5457"/>
    <w:rsid w:val="001D62F8"/>
    <w:rsid w:val="001E731E"/>
    <w:rsid w:val="001E7DA2"/>
    <w:rsid w:val="001F2C77"/>
    <w:rsid w:val="00200248"/>
    <w:rsid w:val="00204442"/>
    <w:rsid w:val="00211BF0"/>
    <w:rsid w:val="002133F0"/>
    <w:rsid w:val="002142E4"/>
    <w:rsid w:val="0022015A"/>
    <w:rsid w:val="00220BE9"/>
    <w:rsid w:val="002235A4"/>
    <w:rsid w:val="0022568B"/>
    <w:rsid w:val="0022647B"/>
    <w:rsid w:val="00227094"/>
    <w:rsid w:val="00242071"/>
    <w:rsid w:val="00244DDC"/>
    <w:rsid w:val="002508E7"/>
    <w:rsid w:val="002553EA"/>
    <w:rsid w:val="00256E4A"/>
    <w:rsid w:val="00261B05"/>
    <w:rsid w:val="002667E3"/>
    <w:rsid w:val="00270A3E"/>
    <w:rsid w:val="00272725"/>
    <w:rsid w:val="00273F4D"/>
    <w:rsid w:val="00275F66"/>
    <w:rsid w:val="0027661E"/>
    <w:rsid w:val="002A22A2"/>
    <w:rsid w:val="002A288B"/>
    <w:rsid w:val="002A3E28"/>
    <w:rsid w:val="002A427A"/>
    <w:rsid w:val="002A6B38"/>
    <w:rsid w:val="002A7E65"/>
    <w:rsid w:val="002B01C9"/>
    <w:rsid w:val="002B1EC2"/>
    <w:rsid w:val="002B2C00"/>
    <w:rsid w:val="002B37B5"/>
    <w:rsid w:val="002C077E"/>
    <w:rsid w:val="002C2DCE"/>
    <w:rsid w:val="002C591F"/>
    <w:rsid w:val="002D2722"/>
    <w:rsid w:val="002D5A1F"/>
    <w:rsid w:val="002D6936"/>
    <w:rsid w:val="002E1585"/>
    <w:rsid w:val="002E17BF"/>
    <w:rsid w:val="002E3BE9"/>
    <w:rsid w:val="002F68A2"/>
    <w:rsid w:val="002F78AF"/>
    <w:rsid w:val="00306B4D"/>
    <w:rsid w:val="00317473"/>
    <w:rsid w:val="00320902"/>
    <w:rsid w:val="00321220"/>
    <w:rsid w:val="003243D7"/>
    <w:rsid w:val="00325332"/>
    <w:rsid w:val="00325C6D"/>
    <w:rsid w:val="003266E6"/>
    <w:rsid w:val="003278BB"/>
    <w:rsid w:val="0033150B"/>
    <w:rsid w:val="00333A47"/>
    <w:rsid w:val="00337149"/>
    <w:rsid w:val="0034200D"/>
    <w:rsid w:val="00344BC2"/>
    <w:rsid w:val="00345E2D"/>
    <w:rsid w:val="00350726"/>
    <w:rsid w:val="00352039"/>
    <w:rsid w:val="00353B84"/>
    <w:rsid w:val="003544C2"/>
    <w:rsid w:val="00354896"/>
    <w:rsid w:val="0035542F"/>
    <w:rsid w:val="00355C76"/>
    <w:rsid w:val="00357E4D"/>
    <w:rsid w:val="003631B6"/>
    <w:rsid w:val="003748A9"/>
    <w:rsid w:val="0037787C"/>
    <w:rsid w:val="003803F4"/>
    <w:rsid w:val="00382306"/>
    <w:rsid w:val="00382924"/>
    <w:rsid w:val="00386E38"/>
    <w:rsid w:val="003871B0"/>
    <w:rsid w:val="00391CF2"/>
    <w:rsid w:val="00391D60"/>
    <w:rsid w:val="00397C5D"/>
    <w:rsid w:val="00397EE8"/>
    <w:rsid w:val="003A1533"/>
    <w:rsid w:val="003A2202"/>
    <w:rsid w:val="003A3F61"/>
    <w:rsid w:val="003B191D"/>
    <w:rsid w:val="003C11F6"/>
    <w:rsid w:val="003C772C"/>
    <w:rsid w:val="003D1790"/>
    <w:rsid w:val="003D2A2E"/>
    <w:rsid w:val="003E05FD"/>
    <w:rsid w:val="003E6DF4"/>
    <w:rsid w:val="003F230C"/>
    <w:rsid w:val="00401176"/>
    <w:rsid w:val="004041DC"/>
    <w:rsid w:val="00421E98"/>
    <w:rsid w:val="0042251D"/>
    <w:rsid w:val="00425408"/>
    <w:rsid w:val="00425EAA"/>
    <w:rsid w:val="004302B1"/>
    <w:rsid w:val="00433C0A"/>
    <w:rsid w:val="004345F9"/>
    <w:rsid w:val="00436B4B"/>
    <w:rsid w:val="00441098"/>
    <w:rsid w:val="004458DA"/>
    <w:rsid w:val="00445F66"/>
    <w:rsid w:val="00447B23"/>
    <w:rsid w:val="00450A4E"/>
    <w:rsid w:val="00451246"/>
    <w:rsid w:val="0045283F"/>
    <w:rsid w:val="0045349D"/>
    <w:rsid w:val="00454E0E"/>
    <w:rsid w:val="00456ECE"/>
    <w:rsid w:val="00463DFC"/>
    <w:rsid w:val="00470616"/>
    <w:rsid w:val="0047658C"/>
    <w:rsid w:val="00482244"/>
    <w:rsid w:val="00491234"/>
    <w:rsid w:val="00492E3D"/>
    <w:rsid w:val="00493BCB"/>
    <w:rsid w:val="0049520C"/>
    <w:rsid w:val="00497704"/>
    <w:rsid w:val="004A038F"/>
    <w:rsid w:val="004A05B1"/>
    <w:rsid w:val="004A1A3B"/>
    <w:rsid w:val="004A1FA6"/>
    <w:rsid w:val="004A4FB8"/>
    <w:rsid w:val="004B5001"/>
    <w:rsid w:val="004B66A9"/>
    <w:rsid w:val="004B7288"/>
    <w:rsid w:val="004C1228"/>
    <w:rsid w:val="004C1C53"/>
    <w:rsid w:val="004C26B6"/>
    <w:rsid w:val="004D0C8C"/>
    <w:rsid w:val="004D2C74"/>
    <w:rsid w:val="004D49F7"/>
    <w:rsid w:val="004E0BEB"/>
    <w:rsid w:val="004E2EB1"/>
    <w:rsid w:val="004F1FAD"/>
    <w:rsid w:val="004F45DE"/>
    <w:rsid w:val="004F4944"/>
    <w:rsid w:val="004F7CB7"/>
    <w:rsid w:val="00503CC4"/>
    <w:rsid w:val="00504DCD"/>
    <w:rsid w:val="00504EE2"/>
    <w:rsid w:val="0050521C"/>
    <w:rsid w:val="00506A33"/>
    <w:rsid w:val="00507A17"/>
    <w:rsid w:val="0051306C"/>
    <w:rsid w:val="00517618"/>
    <w:rsid w:val="005240C1"/>
    <w:rsid w:val="005307FF"/>
    <w:rsid w:val="00530BD5"/>
    <w:rsid w:val="00530D4C"/>
    <w:rsid w:val="005325E8"/>
    <w:rsid w:val="005334AC"/>
    <w:rsid w:val="00534050"/>
    <w:rsid w:val="00535ABB"/>
    <w:rsid w:val="00541AD1"/>
    <w:rsid w:val="00542E6A"/>
    <w:rsid w:val="00545437"/>
    <w:rsid w:val="005479A4"/>
    <w:rsid w:val="0055609A"/>
    <w:rsid w:val="00562192"/>
    <w:rsid w:val="00564281"/>
    <w:rsid w:val="00567563"/>
    <w:rsid w:val="00567F42"/>
    <w:rsid w:val="005774DA"/>
    <w:rsid w:val="00584F72"/>
    <w:rsid w:val="00586FCE"/>
    <w:rsid w:val="00595278"/>
    <w:rsid w:val="0059736E"/>
    <w:rsid w:val="005A2A7F"/>
    <w:rsid w:val="005A3CB0"/>
    <w:rsid w:val="005A6100"/>
    <w:rsid w:val="005B0044"/>
    <w:rsid w:val="005B0C3D"/>
    <w:rsid w:val="005C07A0"/>
    <w:rsid w:val="005C1067"/>
    <w:rsid w:val="005C46B3"/>
    <w:rsid w:val="005C7C70"/>
    <w:rsid w:val="005D0CA1"/>
    <w:rsid w:val="005D443C"/>
    <w:rsid w:val="005E56ED"/>
    <w:rsid w:val="005F0BB4"/>
    <w:rsid w:val="005F5697"/>
    <w:rsid w:val="005F6B2F"/>
    <w:rsid w:val="005F6FEE"/>
    <w:rsid w:val="005F7EC4"/>
    <w:rsid w:val="00601F4E"/>
    <w:rsid w:val="006036F8"/>
    <w:rsid w:val="00606F00"/>
    <w:rsid w:val="006109DA"/>
    <w:rsid w:val="00622E58"/>
    <w:rsid w:val="0062706D"/>
    <w:rsid w:val="00633341"/>
    <w:rsid w:val="00637C12"/>
    <w:rsid w:val="00637D70"/>
    <w:rsid w:val="00643CE6"/>
    <w:rsid w:val="00643F4C"/>
    <w:rsid w:val="00645F99"/>
    <w:rsid w:val="00646301"/>
    <w:rsid w:val="00646DCA"/>
    <w:rsid w:val="006470AA"/>
    <w:rsid w:val="00647194"/>
    <w:rsid w:val="00647592"/>
    <w:rsid w:val="00653156"/>
    <w:rsid w:val="00665950"/>
    <w:rsid w:val="0066667E"/>
    <w:rsid w:val="0066671D"/>
    <w:rsid w:val="0066673F"/>
    <w:rsid w:val="00666D2F"/>
    <w:rsid w:val="00667318"/>
    <w:rsid w:val="00670376"/>
    <w:rsid w:val="00672248"/>
    <w:rsid w:val="00673737"/>
    <w:rsid w:val="00686D30"/>
    <w:rsid w:val="0068707E"/>
    <w:rsid w:val="00692FE0"/>
    <w:rsid w:val="00695B79"/>
    <w:rsid w:val="00696E9B"/>
    <w:rsid w:val="006A204D"/>
    <w:rsid w:val="006A471E"/>
    <w:rsid w:val="006A54E0"/>
    <w:rsid w:val="006A7A1E"/>
    <w:rsid w:val="006B0EB5"/>
    <w:rsid w:val="006B4E2C"/>
    <w:rsid w:val="006B7909"/>
    <w:rsid w:val="006C3418"/>
    <w:rsid w:val="006D2C02"/>
    <w:rsid w:val="006E1DBD"/>
    <w:rsid w:val="006E3953"/>
    <w:rsid w:val="006F314C"/>
    <w:rsid w:val="006F5478"/>
    <w:rsid w:val="00701992"/>
    <w:rsid w:val="00704DEA"/>
    <w:rsid w:val="0070523C"/>
    <w:rsid w:val="0071427D"/>
    <w:rsid w:val="00715002"/>
    <w:rsid w:val="00716E08"/>
    <w:rsid w:val="007220CB"/>
    <w:rsid w:val="00723ECD"/>
    <w:rsid w:val="00724C6E"/>
    <w:rsid w:val="007258DE"/>
    <w:rsid w:val="0072665B"/>
    <w:rsid w:val="0073138C"/>
    <w:rsid w:val="00741335"/>
    <w:rsid w:val="00743C23"/>
    <w:rsid w:val="007603F3"/>
    <w:rsid w:val="00760F33"/>
    <w:rsid w:val="00761E7E"/>
    <w:rsid w:val="0076233B"/>
    <w:rsid w:val="00764BBE"/>
    <w:rsid w:val="007654BB"/>
    <w:rsid w:val="00765867"/>
    <w:rsid w:val="00765EB7"/>
    <w:rsid w:val="007664DD"/>
    <w:rsid w:val="00772BA3"/>
    <w:rsid w:val="00774DD1"/>
    <w:rsid w:val="00776D6E"/>
    <w:rsid w:val="007855B5"/>
    <w:rsid w:val="00787C93"/>
    <w:rsid w:val="007919F1"/>
    <w:rsid w:val="007937C5"/>
    <w:rsid w:val="00794087"/>
    <w:rsid w:val="00794E37"/>
    <w:rsid w:val="007A03DC"/>
    <w:rsid w:val="007A2145"/>
    <w:rsid w:val="007A6017"/>
    <w:rsid w:val="007A727C"/>
    <w:rsid w:val="007B5467"/>
    <w:rsid w:val="007B668E"/>
    <w:rsid w:val="007B771E"/>
    <w:rsid w:val="007C23FF"/>
    <w:rsid w:val="007C3348"/>
    <w:rsid w:val="007C67A9"/>
    <w:rsid w:val="007C7795"/>
    <w:rsid w:val="007D07FE"/>
    <w:rsid w:val="007D75FA"/>
    <w:rsid w:val="007E0A9B"/>
    <w:rsid w:val="007E309B"/>
    <w:rsid w:val="007E481D"/>
    <w:rsid w:val="007E4D00"/>
    <w:rsid w:val="007F2D4A"/>
    <w:rsid w:val="007F3BE6"/>
    <w:rsid w:val="008008F5"/>
    <w:rsid w:val="008009D4"/>
    <w:rsid w:val="00803713"/>
    <w:rsid w:val="00807A63"/>
    <w:rsid w:val="00813ACC"/>
    <w:rsid w:val="00815531"/>
    <w:rsid w:val="00817E9C"/>
    <w:rsid w:val="00817EA7"/>
    <w:rsid w:val="008219B3"/>
    <w:rsid w:val="00823B18"/>
    <w:rsid w:val="00824472"/>
    <w:rsid w:val="008253DA"/>
    <w:rsid w:val="00826194"/>
    <w:rsid w:val="0082704C"/>
    <w:rsid w:val="00835992"/>
    <w:rsid w:val="0083636C"/>
    <w:rsid w:val="00836DB6"/>
    <w:rsid w:val="00841C16"/>
    <w:rsid w:val="00842628"/>
    <w:rsid w:val="0084325C"/>
    <w:rsid w:val="00857CA6"/>
    <w:rsid w:val="008624B9"/>
    <w:rsid w:val="00862BB7"/>
    <w:rsid w:val="00864CD3"/>
    <w:rsid w:val="00867749"/>
    <w:rsid w:val="00867ACA"/>
    <w:rsid w:val="008727D0"/>
    <w:rsid w:val="008819F5"/>
    <w:rsid w:val="0088681C"/>
    <w:rsid w:val="00886F04"/>
    <w:rsid w:val="00893176"/>
    <w:rsid w:val="00896AA9"/>
    <w:rsid w:val="008A13FE"/>
    <w:rsid w:val="008B26DE"/>
    <w:rsid w:val="008B2E3A"/>
    <w:rsid w:val="008B5661"/>
    <w:rsid w:val="008C11CB"/>
    <w:rsid w:val="008C385E"/>
    <w:rsid w:val="008C3EA6"/>
    <w:rsid w:val="008C6CB7"/>
    <w:rsid w:val="008D05AD"/>
    <w:rsid w:val="008D2606"/>
    <w:rsid w:val="008D5561"/>
    <w:rsid w:val="008D7C87"/>
    <w:rsid w:val="008E0C16"/>
    <w:rsid w:val="008E2135"/>
    <w:rsid w:val="008E2C4A"/>
    <w:rsid w:val="008E2C63"/>
    <w:rsid w:val="008E5967"/>
    <w:rsid w:val="008F02BC"/>
    <w:rsid w:val="008F0B6D"/>
    <w:rsid w:val="008F272A"/>
    <w:rsid w:val="008F2DF5"/>
    <w:rsid w:val="008F54B6"/>
    <w:rsid w:val="008F6A01"/>
    <w:rsid w:val="0090182B"/>
    <w:rsid w:val="00904153"/>
    <w:rsid w:val="00910BFF"/>
    <w:rsid w:val="00912BD3"/>
    <w:rsid w:val="00916426"/>
    <w:rsid w:val="009173BE"/>
    <w:rsid w:val="00925B1A"/>
    <w:rsid w:val="009302F0"/>
    <w:rsid w:val="00940AFC"/>
    <w:rsid w:val="0094147F"/>
    <w:rsid w:val="009442B3"/>
    <w:rsid w:val="00944EE2"/>
    <w:rsid w:val="009451DC"/>
    <w:rsid w:val="009473EC"/>
    <w:rsid w:val="00952216"/>
    <w:rsid w:val="00955BBD"/>
    <w:rsid w:val="0095702E"/>
    <w:rsid w:val="00965A2D"/>
    <w:rsid w:val="00982CED"/>
    <w:rsid w:val="00984DE3"/>
    <w:rsid w:val="00993D85"/>
    <w:rsid w:val="00995242"/>
    <w:rsid w:val="00995F96"/>
    <w:rsid w:val="009A010C"/>
    <w:rsid w:val="009A08F7"/>
    <w:rsid w:val="009A2DD9"/>
    <w:rsid w:val="009A3A36"/>
    <w:rsid w:val="009A4D45"/>
    <w:rsid w:val="009B098B"/>
    <w:rsid w:val="009B0BC1"/>
    <w:rsid w:val="009B385E"/>
    <w:rsid w:val="009C2EC3"/>
    <w:rsid w:val="009C4AD9"/>
    <w:rsid w:val="009C52A8"/>
    <w:rsid w:val="009D23E0"/>
    <w:rsid w:val="009D2AB6"/>
    <w:rsid w:val="009D2B52"/>
    <w:rsid w:val="009D2D08"/>
    <w:rsid w:val="009D31A8"/>
    <w:rsid w:val="009E4667"/>
    <w:rsid w:val="009F0A72"/>
    <w:rsid w:val="009F19DC"/>
    <w:rsid w:val="009F250C"/>
    <w:rsid w:val="009F5B9F"/>
    <w:rsid w:val="009F6FC6"/>
    <w:rsid w:val="00A01A79"/>
    <w:rsid w:val="00A06819"/>
    <w:rsid w:val="00A071D9"/>
    <w:rsid w:val="00A0767D"/>
    <w:rsid w:val="00A100D3"/>
    <w:rsid w:val="00A10831"/>
    <w:rsid w:val="00A2644C"/>
    <w:rsid w:val="00A269E5"/>
    <w:rsid w:val="00A32AB3"/>
    <w:rsid w:val="00A33084"/>
    <w:rsid w:val="00A3383A"/>
    <w:rsid w:val="00A359C2"/>
    <w:rsid w:val="00A40866"/>
    <w:rsid w:val="00A413C7"/>
    <w:rsid w:val="00A44656"/>
    <w:rsid w:val="00A46BA2"/>
    <w:rsid w:val="00A46E6B"/>
    <w:rsid w:val="00A50B5C"/>
    <w:rsid w:val="00A5384E"/>
    <w:rsid w:val="00A60722"/>
    <w:rsid w:val="00A635E1"/>
    <w:rsid w:val="00A650DB"/>
    <w:rsid w:val="00A67A7B"/>
    <w:rsid w:val="00A67D07"/>
    <w:rsid w:val="00A73DF3"/>
    <w:rsid w:val="00A75AB4"/>
    <w:rsid w:val="00A76237"/>
    <w:rsid w:val="00A837DD"/>
    <w:rsid w:val="00A87057"/>
    <w:rsid w:val="00AA5596"/>
    <w:rsid w:val="00AB29C5"/>
    <w:rsid w:val="00AB2BC9"/>
    <w:rsid w:val="00AB5799"/>
    <w:rsid w:val="00AB5929"/>
    <w:rsid w:val="00AB64FD"/>
    <w:rsid w:val="00AB6D45"/>
    <w:rsid w:val="00AB7245"/>
    <w:rsid w:val="00AC1A3A"/>
    <w:rsid w:val="00AC682B"/>
    <w:rsid w:val="00AC7675"/>
    <w:rsid w:val="00AD3AB2"/>
    <w:rsid w:val="00AD5A18"/>
    <w:rsid w:val="00AE0523"/>
    <w:rsid w:val="00AE4AF2"/>
    <w:rsid w:val="00AE7EDF"/>
    <w:rsid w:val="00AF5296"/>
    <w:rsid w:val="00AF7265"/>
    <w:rsid w:val="00B00639"/>
    <w:rsid w:val="00B03DDC"/>
    <w:rsid w:val="00B100BD"/>
    <w:rsid w:val="00B17CC0"/>
    <w:rsid w:val="00B20B04"/>
    <w:rsid w:val="00B24BC9"/>
    <w:rsid w:val="00B2670F"/>
    <w:rsid w:val="00B2751D"/>
    <w:rsid w:val="00B3085B"/>
    <w:rsid w:val="00B32A48"/>
    <w:rsid w:val="00B343C3"/>
    <w:rsid w:val="00B4049D"/>
    <w:rsid w:val="00B60649"/>
    <w:rsid w:val="00B61A7B"/>
    <w:rsid w:val="00B620E0"/>
    <w:rsid w:val="00B7715C"/>
    <w:rsid w:val="00B7741F"/>
    <w:rsid w:val="00B84B58"/>
    <w:rsid w:val="00B84BD2"/>
    <w:rsid w:val="00B85D00"/>
    <w:rsid w:val="00B90316"/>
    <w:rsid w:val="00B94892"/>
    <w:rsid w:val="00B95A4B"/>
    <w:rsid w:val="00B978D4"/>
    <w:rsid w:val="00BA036B"/>
    <w:rsid w:val="00BA3F5E"/>
    <w:rsid w:val="00BA4341"/>
    <w:rsid w:val="00BA5512"/>
    <w:rsid w:val="00BA7FA7"/>
    <w:rsid w:val="00BB3F22"/>
    <w:rsid w:val="00BB45FB"/>
    <w:rsid w:val="00BB49AA"/>
    <w:rsid w:val="00BC473C"/>
    <w:rsid w:val="00BD1DDF"/>
    <w:rsid w:val="00BD21A9"/>
    <w:rsid w:val="00BD310B"/>
    <w:rsid w:val="00BE0994"/>
    <w:rsid w:val="00BE0B15"/>
    <w:rsid w:val="00BE110F"/>
    <w:rsid w:val="00BE625E"/>
    <w:rsid w:val="00BE6F7D"/>
    <w:rsid w:val="00C00790"/>
    <w:rsid w:val="00C03AB9"/>
    <w:rsid w:val="00C03DDB"/>
    <w:rsid w:val="00C04098"/>
    <w:rsid w:val="00C10FEA"/>
    <w:rsid w:val="00C112B0"/>
    <w:rsid w:val="00C115E6"/>
    <w:rsid w:val="00C137CF"/>
    <w:rsid w:val="00C1497C"/>
    <w:rsid w:val="00C14C73"/>
    <w:rsid w:val="00C173B5"/>
    <w:rsid w:val="00C20571"/>
    <w:rsid w:val="00C25744"/>
    <w:rsid w:val="00C333F0"/>
    <w:rsid w:val="00C362CD"/>
    <w:rsid w:val="00C37BC6"/>
    <w:rsid w:val="00C402A1"/>
    <w:rsid w:val="00C42011"/>
    <w:rsid w:val="00C42356"/>
    <w:rsid w:val="00C509D6"/>
    <w:rsid w:val="00C50E62"/>
    <w:rsid w:val="00C52B88"/>
    <w:rsid w:val="00C5518A"/>
    <w:rsid w:val="00C5602D"/>
    <w:rsid w:val="00C60774"/>
    <w:rsid w:val="00C6536C"/>
    <w:rsid w:val="00C6685C"/>
    <w:rsid w:val="00C700B7"/>
    <w:rsid w:val="00C70BF1"/>
    <w:rsid w:val="00C73503"/>
    <w:rsid w:val="00C742DD"/>
    <w:rsid w:val="00C75D60"/>
    <w:rsid w:val="00C778AC"/>
    <w:rsid w:val="00C83E2B"/>
    <w:rsid w:val="00C85386"/>
    <w:rsid w:val="00C87A9F"/>
    <w:rsid w:val="00C90B42"/>
    <w:rsid w:val="00C94660"/>
    <w:rsid w:val="00CA245C"/>
    <w:rsid w:val="00CA3649"/>
    <w:rsid w:val="00CA5231"/>
    <w:rsid w:val="00CB00E1"/>
    <w:rsid w:val="00CB3043"/>
    <w:rsid w:val="00CB54B5"/>
    <w:rsid w:val="00CC17EA"/>
    <w:rsid w:val="00CD206D"/>
    <w:rsid w:val="00CD371F"/>
    <w:rsid w:val="00CD6117"/>
    <w:rsid w:val="00CE06DD"/>
    <w:rsid w:val="00CF1C47"/>
    <w:rsid w:val="00CF278C"/>
    <w:rsid w:val="00CF3716"/>
    <w:rsid w:val="00CF5217"/>
    <w:rsid w:val="00D02C7A"/>
    <w:rsid w:val="00D038AF"/>
    <w:rsid w:val="00D10048"/>
    <w:rsid w:val="00D1095A"/>
    <w:rsid w:val="00D12C0D"/>
    <w:rsid w:val="00D12FB0"/>
    <w:rsid w:val="00D13067"/>
    <w:rsid w:val="00D155C2"/>
    <w:rsid w:val="00D165D0"/>
    <w:rsid w:val="00D17138"/>
    <w:rsid w:val="00D22EAC"/>
    <w:rsid w:val="00D2381C"/>
    <w:rsid w:val="00D25329"/>
    <w:rsid w:val="00D2557D"/>
    <w:rsid w:val="00D271BC"/>
    <w:rsid w:val="00D27904"/>
    <w:rsid w:val="00D346A4"/>
    <w:rsid w:val="00D351E2"/>
    <w:rsid w:val="00D35480"/>
    <w:rsid w:val="00D415BE"/>
    <w:rsid w:val="00D4180D"/>
    <w:rsid w:val="00D434DD"/>
    <w:rsid w:val="00D50F7D"/>
    <w:rsid w:val="00D5308F"/>
    <w:rsid w:val="00D5323D"/>
    <w:rsid w:val="00D554ED"/>
    <w:rsid w:val="00D55545"/>
    <w:rsid w:val="00D603C4"/>
    <w:rsid w:val="00D61AA0"/>
    <w:rsid w:val="00D61B0C"/>
    <w:rsid w:val="00D63967"/>
    <w:rsid w:val="00D7310E"/>
    <w:rsid w:val="00D815BD"/>
    <w:rsid w:val="00D8236E"/>
    <w:rsid w:val="00D86551"/>
    <w:rsid w:val="00D907C1"/>
    <w:rsid w:val="00D91DDB"/>
    <w:rsid w:val="00D931A7"/>
    <w:rsid w:val="00D95371"/>
    <w:rsid w:val="00D961B5"/>
    <w:rsid w:val="00DA0475"/>
    <w:rsid w:val="00DA068C"/>
    <w:rsid w:val="00DA545A"/>
    <w:rsid w:val="00DB105F"/>
    <w:rsid w:val="00DB1BD3"/>
    <w:rsid w:val="00DC40D6"/>
    <w:rsid w:val="00DD7F63"/>
    <w:rsid w:val="00DF00BC"/>
    <w:rsid w:val="00DF07F9"/>
    <w:rsid w:val="00DF0C29"/>
    <w:rsid w:val="00DF4402"/>
    <w:rsid w:val="00DF6BA9"/>
    <w:rsid w:val="00E0063C"/>
    <w:rsid w:val="00E006CD"/>
    <w:rsid w:val="00E03D4A"/>
    <w:rsid w:val="00E06E90"/>
    <w:rsid w:val="00E1010C"/>
    <w:rsid w:val="00E10D3C"/>
    <w:rsid w:val="00E16BFA"/>
    <w:rsid w:val="00E21610"/>
    <w:rsid w:val="00E2388D"/>
    <w:rsid w:val="00E258BD"/>
    <w:rsid w:val="00E25BE2"/>
    <w:rsid w:val="00E3011D"/>
    <w:rsid w:val="00E306BC"/>
    <w:rsid w:val="00E31EFB"/>
    <w:rsid w:val="00E3202B"/>
    <w:rsid w:val="00E333FD"/>
    <w:rsid w:val="00E33662"/>
    <w:rsid w:val="00E35206"/>
    <w:rsid w:val="00E36C94"/>
    <w:rsid w:val="00E37256"/>
    <w:rsid w:val="00E40307"/>
    <w:rsid w:val="00E41326"/>
    <w:rsid w:val="00E429F4"/>
    <w:rsid w:val="00E4386B"/>
    <w:rsid w:val="00E508C9"/>
    <w:rsid w:val="00E52AC5"/>
    <w:rsid w:val="00E575D6"/>
    <w:rsid w:val="00E57B54"/>
    <w:rsid w:val="00E6175E"/>
    <w:rsid w:val="00E65BF0"/>
    <w:rsid w:val="00E65E1C"/>
    <w:rsid w:val="00E66CCE"/>
    <w:rsid w:val="00E75A1B"/>
    <w:rsid w:val="00E75D2B"/>
    <w:rsid w:val="00E84D59"/>
    <w:rsid w:val="00E85156"/>
    <w:rsid w:val="00E85996"/>
    <w:rsid w:val="00E9435E"/>
    <w:rsid w:val="00E946E6"/>
    <w:rsid w:val="00E94FD1"/>
    <w:rsid w:val="00EA15C3"/>
    <w:rsid w:val="00EA26E7"/>
    <w:rsid w:val="00EA2943"/>
    <w:rsid w:val="00EB25A0"/>
    <w:rsid w:val="00EC18F9"/>
    <w:rsid w:val="00EC23FD"/>
    <w:rsid w:val="00EC24C8"/>
    <w:rsid w:val="00EC2D8B"/>
    <w:rsid w:val="00ED4701"/>
    <w:rsid w:val="00ED53AF"/>
    <w:rsid w:val="00ED55FB"/>
    <w:rsid w:val="00EE0571"/>
    <w:rsid w:val="00EE1E65"/>
    <w:rsid w:val="00EE360D"/>
    <w:rsid w:val="00EE7237"/>
    <w:rsid w:val="00EF0594"/>
    <w:rsid w:val="00EF24CE"/>
    <w:rsid w:val="00EF43A9"/>
    <w:rsid w:val="00F015AA"/>
    <w:rsid w:val="00F0180D"/>
    <w:rsid w:val="00F0267B"/>
    <w:rsid w:val="00F0402D"/>
    <w:rsid w:val="00F0647D"/>
    <w:rsid w:val="00F07B54"/>
    <w:rsid w:val="00F07DDE"/>
    <w:rsid w:val="00F13319"/>
    <w:rsid w:val="00F17CBF"/>
    <w:rsid w:val="00F3346D"/>
    <w:rsid w:val="00F3421B"/>
    <w:rsid w:val="00F34CC5"/>
    <w:rsid w:val="00F36D1F"/>
    <w:rsid w:val="00F42996"/>
    <w:rsid w:val="00F45055"/>
    <w:rsid w:val="00F4563E"/>
    <w:rsid w:val="00F509F9"/>
    <w:rsid w:val="00F5146A"/>
    <w:rsid w:val="00F519DF"/>
    <w:rsid w:val="00F53AD6"/>
    <w:rsid w:val="00F63BA8"/>
    <w:rsid w:val="00F64387"/>
    <w:rsid w:val="00F658EC"/>
    <w:rsid w:val="00F71470"/>
    <w:rsid w:val="00F72307"/>
    <w:rsid w:val="00F7234B"/>
    <w:rsid w:val="00F72E16"/>
    <w:rsid w:val="00F732E5"/>
    <w:rsid w:val="00F74957"/>
    <w:rsid w:val="00F76672"/>
    <w:rsid w:val="00F80AC5"/>
    <w:rsid w:val="00F82117"/>
    <w:rsid w:val="00F840A3"/>
    <w:rsid w:val="00F84890"/>
    <w:rsid w:val="00F860E9"/>
    <w:rsid w:val="00F86593"/>
    <w:rsid w:val="00F93C1B"/>
    <w:rsid w:val="00F97BAD"/>
    <w:rsid w:val="00FA0311"/>
    <w:rsid w:val="00FA68EE"/>
    <w:rsid w:val="00FA6D29"/>
    <w:rsid w:val="00FA7648"/>
    <w:rsid w:val="00FB0901"/>
    <w:rsid w:val="00FC5E6D"/>
    <w:rsid w:val="00FC6178"/>
    <w:rsid w:val="00FD4673"/>
    <w:rsid w:val="00FD6DBE"/>
    <w:rsid w:val="00FE20D1"/>
    <w:rsid w:val="00FE24B1"/>
    <w:rsid w:val="00FF4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308E8"/>
  <w15:chartTrackingRefBased/>
  <w15:docId w15:val="{73728FC8-30EE-4880-8E4C-479B1B979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2E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3F3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4A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509F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A2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D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D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D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DD9"/>
    <w:rPr>
      <w:rFonts w:ascii="Segoe UI" w:hAnsi="Segoe UI" w:cs="Segoe UI"/>
      <w:sz w:val="18"/>
      <w:szCs w:val="18"/>
    </w:rPr>
  </w:style>
  <w:style w:type="character" w:customStyle="1" w:styleId="A0">
    <w:name w:val="A0"/>
    <w:uiPriority w:val="99"/>
    <w:rsid w:val="00B17CC0"/>
    <w:rPr>
      <w:color w:val="000000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B6D4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603F3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603F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E2E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A26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26E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26E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26E7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244D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244D1"/>
  </w:style>
  <w:style w:type="paragraph" w:styleId="Header">
    <w:name w:val="header"/>
    <w:basedOn w:val="Normal"/>
    <w:link w:val="HeaderChar"/>
    <w:uiPriority w:val="99"/>
    <w:unhideWhenUsed/>
    <w:rsid w:val="00776D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D6E"/>
  </w:style>
  <w:style w:type="paragraph" w:styleId="Footer">
    <w:name w:val="footer"/>
    <w:basedOn w:val="Normal"/>
    <w:link w:val="FooterChar"/>
    <w:uiPriority w:val="99"/>
    <w:unhideWhenUsed/>
    <w:rsid w:val="00776D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D6E"/>
  </w:style>
  <w:style w:type="table" w:styleId="TableGrid">
    <w:name w:val="Table Grid"/>
    <w:basedOn w:val="TableNormal"/>
    <w:uiPriority w:val="39"/>
    <w:rsid w:val="00567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4944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154A9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2706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2B8E07-267E-4680-AF46-10482E7FB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eon Kim new</dc:creator>
  <cp:keywords/>
  <dc:description/>
  <cp:lastModifiedBy>Soyeon Kim</cp:lastModifiedBy>
  <cp:revision>5</cp:revision>
  <dcterms:created xsi:type="dcterms:W3CDTF">2023-01-11T00:28:00Z</dcterms:created>
  <dcterms:modified xsi:type="dcterms:W3CDTF">2023-01-11T00:46:00Z</dcterms:modified>
</cp:coreProperties>
</file>